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770F4" w14:textId="77777777" w:rsidR="00A5490E" w:rsidRPr="00CC2554" w:rsidRDefault="00A5490E" w:rsidP="00A5490E">
      <w:pPr>
        <w:rPr>
          <w:rFonts w:ascii="Arial" w:hAnsi="Arial" w:cs="Arial"/>
          <w:b/>
          <w:bCs/>
          <w:sz w:val="22"/>
          <w:szCs w:val="22"/>
        </w:rPr>
      </w:pPr>
      <w:r w:rsidRPr="00CC2554">
        <w:rPr>
          <w:rFonts w:ascii="Arial" w:hAnsi="Arial" w:cs="Arial"/>
          <w:b/>
          <w:bCs/>
          <w:sz w:val="22"/>
          <w:szCs w:val="22"/>
        </w:rPr>
        <w:t>Table S2</w:t>
      </w:r>
    </w:p>
    <w:tbl>
      <w:tblPr>
        <w:tblpPr w:leftFromText="180" w:rightFromText="180" w:vertAnchor="page" w:horzAnchor="margin" w:tblpY="2281"/>
        <w:tblW w:w="104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7745"/>
      </w:tblGrid>
      <w:tr w:rsidR="00A5490E" w:rsidRPr="00CC2554" w14:paraId="79AA2B82" w14:textId="77777777" w:rsidTr="00102DB0">
        <w:trPr>
          <w:trHeight w:val="315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275F" w14:textId="77777777" w:rsidR="00A5490E" w:rsidRPr="00CC2554" w:rsidRDefault="00A5490E" w:rsidP="00102DB0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eptide Name</w:t>
            </w:r>
          </w:p>
        </w:tc>
        <w:tc>
          <w:tcPr>
            <w:tcW w:w="7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1C2F" w14:textId="77777777" w:rsidR="00A5490E" w:rsidRPr="00CC2554" w:rsidRDefault="00A5490E" w:rsidP="00102DB0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equence</w:t>
            </w:r>
          </w:p>
        </w:tc>
      </w:tr>
      <w:tr w:rsidR="00A5490E" w:rsidRPr="00CC2554" w14:paraId="0F6A7807" w14:textId="77777777" w:rsidTr="00102DB0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05424C6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FP</w:t>
            </w:r>
          </w:p>
        </w:tc>
        <w:tc>
          <w:tcPr>
            <w:tcW w:w="7745" w:type="dxa"/>
            <w:shd w:val="clear" w:color="auto" w:fill="auto"/>
            <w:noWrap/>
            <w:vAlign w:val="center"/>
            <w:hideMark/>
          </w:tcPr>
          <w:p w14:paraId="07136DDD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DPSKPSKRSFIEDLLFNKV+SFIEDLLFNKVTLADA</w:t>
            </w:r>
          </w:p>
        </w:tc>
      </w:tr>
      <w:tr w:rsidR="00A5490E" w:rsidRPr="00CC2554" w14:paraId="31261D4D" w14:textId="77777777" w:rsidTr="00102DB0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28B55A0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1</w:t>
            </w:r>
          </w:p>
        </w:tc>
        <w:tc>
          <w:tcPr>
            <w:tcW w:w="7745" w:type="dxa"/>
            <w:shd w:val="clear" w:color="auto" w:fill="auto"/>
            <w:noWrap/>
            <w:vAlign w:val="center"/>
            <w:hideMark/>
          </w:tcPr>
          <w:p w14:paraId="36608DA1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QYGDCLGDIAARDLICAQKFNG</w:t>
            </w:r>
          </w:p>
        </w:tc>
      </w:tr>
      <w:tr w:rsidR="00A5490E" w:rsidRPr="00CC2554" w14:paraId="570EBD0F" w14:textId="77777777" w:rsidTr="00102DB0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E3EEC37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R2</w:t>
            </w:r>
          </w:p>
        </w:tc>
        <w:tc>
          <w:tcPr>
            <w:tcW w:w="7745" w:type="dxa"/>
            <w:shd w:val="clear" w:color="auto" w:fill="auto"/>
            <w:noWrap/>
            <w:vAlign w:val="center"/>
            <w:hideMark/>
          </w:tcPr>
          <w:p w14:paraId="6EF8BA44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LTDEMIAQYTSALLAGTITSGWTFGAGA</w:t>
            </w:r>
          </w:p>
        </w:tc>
      </w:tr>
      <w:tr w:rsidR="00A5490E" w:rsidRPr="00CC2554" w14:paraId="03FA4436" w14:textId="77777777" w:rsidTr="00102DB0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B77DA1D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R3</w:t>
            </w:r>
          </w:p>
        </w:tc>
        <w:tc>
          <w:tcPr>
            <w:tcW w:w="7745" w:type="dxa"/>
            <w:shd w:val="clear" w:color="auto" w:fill="auto"/>
            <w:noWrap/>
            <w:vAlign w:val="center"/>
            <w:hideMark/>
          </w:tcPr>
          <w:p w14:paraId="6FF7796D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IPFAMQMAYRFNGIG</w:t>
            </w:r>
          </w:p>
        </w:tc>
      </w:tr>
      <w:tr w:rsidR="00A5490E" w:rsidRPr="00CC2554" w14:paraId="0382B1A8" w14:textId="77777777" w:rsidTr="00102DB0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317779A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HR1-3</w:t>
            </w:r>
          </w:p>
        </w:tc>
        <w:tc>
          <w:tcPr>
            <w:tcW w:w="7745" w:type="dxa"/>
            <w:shd w:val="clear" w:color="auto" w:fill="auto"/>
            <w:noWrap/>
            <w:vAlign w:val="center"/>
            <w:hideMark/>
          </w:tcPr>
          <w:p w14:paraId="26541A53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KLIANQFNSAIGKIQDSLSSTASALGKLQDVVNQN</w:t>
            </w:r>
          </w:p>
        </w:tc>
      </w:tr>
      <w:tr w:rsidR="00A5490E" w:rsidRPr="00CC2554" w14:paraId="1DD01B95" w14:textId="77777777" w:rsidTr="00102DB0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7E622CB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HR1-4</w:t>
            </w:r>
          </w:p>
        </w:tc>
        <w:tc>
          <w:tcPr>
            <w:tcW w:w="7745" w:type="dxa"/>
            <w:shd w:val="clear" w:color="auto" w:fill="auto"/>
            <w:noWrap/>
            <w:vAlign w:val="center"/>
            <w:hideMark/>
          </w:tcPr>
          <w:p w14:paraId="62D19864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ALGKLQDVVNQNAQALNTLVKQLSSN</w:t>
            </w:r>
          </w:p>
        </w:tc>
      </w:tr>
      <w:tr w:rsidR="00A5490E" w:rsidRPr="00CC2554" w14:paraId="761C2EBB" w14:textId="77777777" w:rsidTr="00102DB0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3BEE225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HR1-5</w:t>
            </w:r>
          </w:p>
        </w:tc>
        <w:tc>
          <w:tcPr>
            <w:tcW w:w="7745" w:type="dxa"/>
            <w:shd w:val="clear" w:color="auto" w:fill="auto"/>
            <w:noWrap/>
            <w:vAlign w:val="center"/>
            <w:hideMark/>
          </w:tcPr>
          <w:p w14:paraId="5CF67610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AISSVLNDILSRLDKVEAEVQ</w:t>
            </w:r>
          </w:p>
        </w:tc>
      </w:tr>
      <w:tr w:rsidR="00A5490E" w:rsidRPr="00CC2554" w14:paraId="508675D5" w14:textId="77777777" w:rsidTr="00102DB0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239C3DB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HR1-6</w:t>
            </w:r>
          </w:p>
        </w:tc>
        <w:tc>
          <w:tcPr>
            <w:tcW w:w="7745" w:type="dxa"/>
            <w:shd w:val="clear" w:color="auto" w:fill="auto"/>
            <w:noWrap/>
            <w:vAlign w:val="center"/>
            <w:hideMark/>
          </w:tcPr>
          <w:p w14:paraId="6D1B6F37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QLSSNFGAISSVLNDILSRLDKVEAEVQIDRLITGRLQS</w:t>
            </w:r>
          </w:p>
        </w:tc>
      </w:tr>
      <w:tr w:rsidR="00A5490E" w:rsidRPr="00CC2554" w14:paraId="10B6434B" w14:textId="77777777" w:rsidTr="00102DB0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1635919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HR1-7</w:t>
            </w:r>
          </w:p>
        </w:tc>
        <w:tc>
          <w:tcPr>
            <w:tcW w:w="7745" w:type="dxa"/>
            <w:shd w:val="clear" w:color="auto" w:fill="auto"/>
            <w:noWrap/>
            <w:vAlign w:val="bottom"/>
            <w:hideMark/>
          </w:tcPr>
          <w:p w14:paraId="6B5E036C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SVLNDILSR</w:t>
            </w:r>
          </w:p>
        </w:tc>
      </w:tr>
      <w:tr w:rsidR="00A5490E" w:rsidRPr="00CC2554" w14:paraId="42D55D2A" w14:textId="77777777" w:rsidTr="00102DB0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B404DDE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Stalk-1</w:t>
            </w:r>
          </w:p>
        </w:tc>
        <w:tc>
          <w:tcPr>
            <w:tcW w:w="7745" w:type="dxa"/>
            <w:shd w:val="clear" w:color="auto" w:fill="auto"/>
            <w:noWrap/>
            <w:vAlign w:val="bottom"/>
            <w:hideMark/>
          </w:tcPr>
          <w:p w14:paraId="2CF80B47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DPLQPELDSFKEELDKYFKNHTSPD</w:t>
            </w:r>
          </w:p>
        </w:tc>
      </w:tr>
      <w:tr w:rsidR="00A5490E" w:rsidRPr="00CC2554" w14:paraId="5609A59A" w14:textId="77777777" w:rsidTr="00102DB0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E63DAD8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Stalk-2</w:t>
            </w:r>
          </w:p>
        </w:tc>
        <w:tc>
          <w:tcPr>
            <w:tcW w:w="7745" w:type="dxa"/>
            <w:shd w:val="clear" w:color="auto" w:fill="auto"/>
            <w:noWrap/>
            <w:vAlign w:val="center"/>
            <w:hideMark/>
          </w:tcPr>
          <w:p w14:paraId="27CF47FE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SFKEELDKYFKNHTS</w:t>
            </w:r>
          </w:p>
        </w:tc>
      </w:tr>
      <w:tr w:rsidR="00A5490E" w:rsidRPr="00CC2554" w14:paraId="120E9332" w14:textId="77777777" w:rsidTr="00102DB0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B22E5FA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HR2-1</w:t>
            </w:r>
          </w:p>
        </w:tc>
        <w:tc>
          <w:tcPr>
            <w:tcW w:w="7745" w:type="dxa"/>
            <w:shd w:val="clear" w:color="auto" w:fill="auto"/>
            <w:noWrap/>
            <w:vAlign w:val="center"/>
            <w:hideMark/>
          </w:tcPr>
          <w:p w14:paraId="14DD8A47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ASVVNIQKEIDRLNEVAKNLNESLIDLQELGKYEQ</w:t>
            </w:r>
          </w:p>
        </w:tc>
      </w:tr>
      <w:tr w:rsidR="00A5490E" w:rsidRPr="00CC2554" w14:paraId="2436E81B" w14:textId="77777777" w:rsidTr="00102DB0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431B0FE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HR2-2</w:t>
            </w:r>
          </w:p>
        </w:tc>
        <w:tc>
          <w:tcPr>
            <w:tcW w:w="7745" w:type="dxa"/>
            <w:shd w:val="clear" w:color="auto" w:fill="auto"/>
            <w:noWrap/>
            <w:vAlign w:val="center"/>
            <w:hideMark/>
          </w:tcPr>
          <w:p w14:paraId="115FD339" w14:textId="77777777" w:rsidR="00A5490E" w:rsidRPr="00CC2554" w:rsidRDefault="00A5490E" w:rsidP="00102DB0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CC255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QKEIDRLNEVAKNLNESLIDLQE</w:t>
            </w:r>
          </w:p>
        </w:tc>
      </w:tr>
    </w:tbl>
    <w:p w14:paraId="697328B3" w14:textId="77777777" w:rsidR="00A5490E" w:rsidRPr="00CC2554" w:rsidRDefault="00A5490E" w:rsidP="00A5490E">
      <w:pPr>
        <w:jc w:val="both"/>
        <w:rPr>
          <w:rFonts w:ascii="Arial" w:hAnsi="Arial" w:cs="Arial"/>
          <w:sz w:val="22"/>
          <w:szCs w:val="22"/>
        </w:rPr>
      </w:pPr>
    </w:p>
    <w:p w14:paraId="01ED5384" w14:textId="77777777" w:rsidR="00A5490E" w:rsidRPr="00CC2554" w:rsidRDefault="00A5490E" w:rsidP="00A5490E">
      <w:pPr>
        <w:jc w:val="both"/>
        <w:rPr>
          <w:rFonts w:ascii="Arial" w:hAnsi="Arial" w:cs="Arial"/>
          <w:sz w:val="22"/>
          <w:szCs w:val="22"/>
        </w:rPr>
      </w:pPr>
    </w:p>
    <w:p w14:paraId="08A9A56E" w14:textId="77777777" w:rsidR="00A5490E" w:rsidRPr="00CC2554" w:rsidRDefault="00A5490E" w:rsidP="00A5490E">
      <w:pPr>
        <w:jc w:val="both"/>
        <w:rPr>
          <w:rFonts w:ascii="Arial" w:hAnsi="Arial" w:cs="Arial"/>
          <w:sz w:val="22"/>
          <w:szCs w:val="22"/>
        </w:rPr>
      </w:pPr>
    </w:p>
    <w:p w14:paraId="6F3C2276" w14:textId="77777777" w:rsidR="00A5490E" w:rsidRPr="00CC2554" w:rsidRDefault="00A5490E" w:rsidP="00A5490E">
      <w:pPr>
        <w:jc w:val="both"/>
        <w:rPr>
          <w:rFonts w:ascii="Arial" w:hAnsi="Arial" w:cs="Arial"/>
          <w:sz w:val="22"/>
          <w:szCs w:val="22"/>
        </w:rPr>
      </w:pPr>
    </w:p>
    <w:p w14:paraId="7102EDDC" w14:textId="77777777" w:rsidR="00A5490E" w:rsidRPr="00CC2554" w:rsidRDefault="00A5490E" w:rsidP="00A5490E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CC2554">
        <w:rPr>
          <w:rFonts w:ascii="Arial" w:hAnsi="Arial" w:cs="Arial"/>
          <w:b/>
          <w:bCs/>
          <w:sz w:val="22"/>
          <w:szCs w:val="22"/>
        </w:rPr>
        <w:t xml:space="preserve">Table S2. </w:t>
      </w:r>
      <w:r w:rsidRPr="00CC2554">
        <w:rPr>
          <w:rFonts w:ascii="Arial" w:hAnsi="Arial" w:cs="Arial"/>
          <w:sz w:val="22"/>
          <w:szCs w:val="22"/>
        </w:rPr>
        <w:t>S2 Peptide names and sequences used for this study.</w:t>
      </w:r>
    </w:p>
    <w:p w14:paraId="186BFC4C" w14:textId="77777777" w:rsidR="00A5490E" w:rsidRPr="00CC2554" w:rsidRDefault="00A5490E" w:rsidP="00A5490E">
      <w:pPr>
        <w:rPr>
          <w:rFonts w:ascii="Arial" w:hAnsi="Arial" w:cs="Arial"/>
        </w:rPr>
      </w:pPr>
    </w:p>
    <w:p w14:paraId="01BAAE54" w14:textId="77777777" w:rsidR="00A5490E" w:rsidRPr="00CC2554" w:rsidRDefault="00A5490E" w:rsidP="00A5490E">
      <w:pPr>
        <w:rPr>
          <w:rFonts w:ascii="Arial" w:hAnsi="Arial" w:cs="Arial"/>
        </w:rPr>
      </w:pPr>
    </w:p>
    <w:p w14:paraId="71BE8143" w14:textId="77777777" w:rsidR="00A5490E" w:rsidRPr="00CC2554" w:rsidRDefault="00A5490E" w:rsidP="00A5490E">
      <w:pPr>
        <w:jc w:val="both"/>
        <w:rPr>
          <w:rFonts w:ascii="Arial" w:hAnsi="Arial" w:cs="Arial"/>
        </w:rPr>
      </w:pPr>
    </w:p>
    <w:p w14:paraId="3471E2C0" w14:textId="77777777" w:rsidR="00A5490E" w:rsidRPr="00CC2554" w:rsidRDefault="00A5490E" w:rsidP="00A5490E">
      <w:pPr>
        <w:rPr>
          <w:rFonts w:ascii="Arial" w:hAnsi="Arial" w:cs="Arial"/>
        </w:rPr>
      </w:pPr>
    </w:p>
    <w:p w14:paraId="1014B073" w14:textId="77777777" w:rsidR="00A5490E" w:rsidRPr="00CC2554" w:rsidRDefault="00A5490E" w:rsidP="00A5490E">
      <w:pPr>
        <w:rPr>
          <w:rFonts w:ascii="Arial" w:hAnsi="Arial" w:cs="Arial"/>
        </w:rPr>
      </w:pPr>
    </w:p>
    <w:p w14:paraId="7734D231" w14:textId="77777777" w:rsidR="00BC02BD" w:rsidRPr="00A5490E" w:rsidRDefault="00BC02BD" w:rsidP="00A5490E"/>
    <w:sectPr w:rsidR="00BC02BD" w:rsidRPr="00A5490E" w:rsidSect="00CC2554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55748286"/>
      <w:docPartObj>
        <w:docPartGallery w:val="Page Numbers (Bottom of Page)"/>
        <w:docPartUnique/>
      </w:docPartObj>
    </w:sdtPr>
    <w:sdtContent>
      <w:p w14:paraId="04C1F74F" w14:textId="77777777" w:rsidR="00B11635" w:rsidRDefault="00000000" w:rsidP="008E74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3948C6" w14:textId="77777777" w:rsidR="00B11635" w:rsidRDefault="00000000" w:rsidP="008E74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07568170"/>
      <w:docPartObj>
        <w:docPartGallery w:val="Page Numbers (Bottom of Page)"/>
        <w:docPartUnique/>
      </w:docPartObj>
    </w:sdtPr>
    <w:sdtContent>
      <w:p w14:paraId="15A4F0F6" w14:textId="77777777" w:rsidR="00B11635" w:rsidRDefault="00000000" w:rsidP="008E74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3BCC736" w14:textId="77777777" w:rsidR="002B737C" w:rsidRDefault="00000000" w:rsidP="008E7439">
    <w:pPr>
      <w:pStyle w:val="Footer"/>
      <w:ind w:right="360"/>
      <w:jc w:val="right"/>
    </w:pPr>
  </w:p>
  <w:p w14:paraId="2C334526" w14:textId="77777777" w:rsidR="002B737C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D00"/>
    <w:rsid w:val="00A5490E"/>
    <w:rsid w:val="00BC02BD"/>
    <w:rsid w:val="00D6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620DF"/>
  <w15:chartTrackingRefBased/>
  <w15:docId w15:val="{F7A05406-5D97-4347-A561-B4FFD1699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D00"/>
    <w:pPr>
      <w:spacing w:after="0" w:line="240" w:lineRule="auto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D0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549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490E"/>
    <w:rPr>
      <w:rFonts w:asciiTheme="minorHAnsi" w:hAnsiTheme="minorHAnsi" w:cstheme="minorBidi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549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5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amara, Ryan Philip</dc:creator>
  <cp:keywords/>
  <dc:description/>
  <cp:lastModifiedBy>McNamara, Ryan Philip</cp:lastModifiedBy>
  <cp:revision>2</cp:revision>
  <dcterms:created xsi:type="dcterms:W3CDTF">2023-06-14T21:51:00Z</dcterms:created>
  <dcterms:modified xsi:type="dcterms:W3CDTF">2023-06-14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823df3-dc68-4f52-a32c-c7fe32c3e456</vt:lpwstr>
  </property>
</Properties>
</file>